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F7A85" w14:textId="3E11DBF7" w:rsidR="00180768" w:rsidRDefault="005E174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S1: 33 </w:t>
      </w:r>
      <w:r>
        <w:rPr>
          <w:rFonts w:ascii="Times New Roman" w:hAnsi="Times New Roman" w:cs="Times New Roman"/>
          <w:sz w:val="24"/>
        </w:rPr>
        <w:t xml:space="preserve">pyroptosis-related genes </w:t>
      </w:r>
    </w:p>
    <w:p w14:paraId="616C2E3C" w14:textId="77777777" w:rsidR="00180768" w:rsidRDefault="005E174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IM2</w:t>
      </w:r>
    </w:p>
    <w:p w14:paraId="0E369F8C" w14:textId="77777777" w:rsidR="00180768" w:rsidRDefault="005E174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ASP1</w:t>
      </w:r>
    </w:p>
    <w:p w14:paraId="609378FA" w14:textId="77777777" w:rsidR="00180768" w:rsidRDefault="005E174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ASP3</w:t>
      </w:r>
    </w:p>
    <w:p w14:paraId="1494F4BA" w14:textId="77777777" w:rsidR="00180768" w:rsidRDefault="005E174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ASP4</w:t>
      </w:r>
    </w:p>
    <w:p w14:paraId="317D383F" w14:textId="77777777" w:rsidR="00180768" w:rsidRDefault="005E174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ASP5</w:t>
      </w:r>
    </w:p>
    <w:p w14:paraId="2BE396F7" w14:textId="77777777" w:rsidR="00180768" w:rsidRDefault="005E174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ASP6</w:t>
      </w:r>
    </w:p>
    <w:p w14:paraId="55233F8C" w14:textId="77777777" w:rsidR="00180768" w:rsidRDefault="005E174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ASP8</w:t>
      </w:r>
    </w:p>
    <w:p w14:paraId="4449B214" w14:textId="77777777" w:rsidR="00180768" w:rsidRDefault="005E174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ASP9</w:t>
      </w:r>
    </w:p>
    <w:p w14:paraId="5A418966" w14:textId="77777777" w:rsidR="00180768" w:rsidRDefault="005E174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LANE</w:t>
      </w:r>
    </w:p>
    <w:p w14:paraId="1F40E99F" w14:textId="77777777" w:rsidR="00180768" w:rsidRDefault="005E174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PX4</w:t>
      </w:r>
    </w:p>
    <w:p w14:paraId="184F2AE4" w14:textId="77777777" w:rsidR="00180768" w:rsidRDefault="005E174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SDMA</w:t>
      </w:r>
    </w:p>
    <w:p w14:paraId="302D3429" w14:textId="77777777" w:rsidR="00180768" w:rsidRDefault="005E174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SDMB</w:t>
      </w:r>
    </w:p>
    <w:p w14:paraId="5136DFBC" w14:textId="77777777" w:rsidR="00180768" w:rsidRDefault="005E174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SDMC</w:t>
      </w:r>
    </w:p>
    <w:p w14:paraId="41321D24" w14:textId="77777777" w:rsidR="00180768" w:rsidRDefault="005E174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SDMD</w:t>
      </w:r>
    </w:p>
    <w:p w14:paraId="3A94D2DB" w14:textId="77777777" w:rsidR="00180768" w:rsidRDefault="005E174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SDME</w:t>
      </w:r>
    </w:p>
    <w:p w14:paraId="7A6A0128" w14:textId="77777777" w:rsidR="00180768" w:rsidRDefault="005E174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L18</w:t>
      </w:r>
    </w:p>
    <w:p w14:paraId="4FBB676C" w14:textId="77777777" w:rsidR="00180768" w:rsidRDefault="005E174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L1B</w:t>
      </w:r>
    </w:p>
    <w:p w14:paraId="637B78DE" w14:textId="77777777" w:rsidR="00180768" w:rsidRDefault="005E174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L6</w:t>
      </w:r>
    </w:p>
    <w:p w14:paraId="12D8C64D" w14:textId="77777777" w:rsidR="00180768" w:rsidRDefault="005E174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LRC4</w:t>
      </w:r>
    </w:p>
    <w:p w14:paraId="213C2FCC" w14:textId="77777777" w:rsidR="00180768" w:rsidRDefault="005E174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LRP1</w:t>
      </w:r>
    </w:p>
    <w:p w14:paraId="1D0264F3" w14:textId="77777777" w:rsidR="00180768" w:rsidRDefault="005E174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LRP2</w:t>
      </w:r>
    </w:p>
    <w:p w14:paraId="7FE78ED2" w14:textId="77777777" w:rsidR="00180768" w:rsidRDefault="005E174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LRP3</w:t>
      </w:r>
    </w:p>
    <w:p w14:paraId="715F189B" w14:textId="77777777" w:rsidR="00180768" w:rsidRDefault="005E174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LRP6</w:t>
      </w:r>
    </w:p>
    <w:p w14:paraId="683FD822" w14:textId="77777777" w:rsidR="00180768" w:rsidRDefault="005E174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LRP7</w:t>
      </w:r>
    </w:p>
    <w:p w14:paraId="74538ADB" w14:textId="77777777" w:rsidR="00180768" w:rsidRDefault="005E174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D1</w:t>
      </w:r>
    </w:p>
    <w:p w14:paraId="4402F316" w14:textId="77777777" w:rsidR="00180768" w:rsidRDefault="005E174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D2</w:t>
      </w:r>
    </w:p>
    <w:p w14:paraId="403472D3" w14:textId="77777777" w:rsidR="00180768" w:rsidRDefault="005E174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JVK</w:t>
      </w:r>
    </w:p>
    <w:p w14:paraId="3725EEB5" w14:textId="77777777" w:rsidR="00180768" w:rsidRDefault="005E174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LCG1</w:t>
      </w:r>
    </w:p>
    <w:p w14:paraId="4543585D" w14:textId="77777777" w:rsidR="00180768" w:rsidRDefault="005E174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RKACA</w:t>
      </w:r>
    </w:p>
    <w:p w14:paraId="43A1D3FB" w14:textId="77777777" w:rsidR="00180768" w:rsidRDefault="005E174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YCARD</w:t>
      </w:r>
    </w:p>
    <w:p w14:paraId="324E291D" w14:textId="77777777" w:rsidR="00180768" w:rsidRDefault="005E174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CAF11</w:t>
      </w:r>
    </w:p>
    <w:p w14:paraId="7B8C0AB5" w14:textId="77777777" w:rsidR="00180768" w:rsidRDefault="005E174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IRAP</w:t>
      </w:r>
    </w:p>
    <w:p w14:paraId="4683C567" w14:textId="77777777" w:rsidR="00180768" w:rsidRDefault="005E174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NF</w:t>
      </w:r>
    </w:p>
    <w:p w14:paraId="4838DFCD" w14:textId="77777777" w:rsidR="00180768" w:rsidRDefault="00180768">
      <w:pPr>
        <w:rPr>
          <w:rFonts w:ascii="Times New Roman" w:hAnsi="Times New Roman" w:cs="Times New Roman"/>
          <w:sz w:val="24"/>
        </w:rPr>
      </w:pPr>
    </w:p>
    <w:sectPr w:rsidR="001807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B1D330" w14:textId="77777777" w:rsidR="005E174E" w:rsidRDefault="005E174E" w:rsidP="005E174E">
      <w:r>
        <w:separator/>
      </w:r>
    </w:p>
  </w:endnote>
  <w:endnote w:type="continuationSeparator" w:id="0">
    <w:p w14:paraId="377C6F22" w14:textId="77777777" w:rsidR="005E174E" w:rsidRDefault="005E174E" w:rsidP="005E17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EE9E14" w14:textId="77777777" w:rsidR="005E174E" w:rsidRDefault="005E174E" w:rsidP="005E174E">
      <w:r>
        <w:separator/>
      </w:r>
    </w:p>
  </w:footnote>
  <w:footnote w:type="continuationSeparator" w:id="0">
    <w:p w14:paraId="1A423DE6" w14:textId="77777777" w:rsidR="005E174E" w:rsidRDefault="005E174E" w:rsidP="005E17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80768"/>
    <w:rsid w:val="00180768"/>
    <w:rsid w:val="005E174E"/>
    <w:rsid w:val="56741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801A4D1"/>
  <w15:docId w15:val="{6D29FC53-DACF-4BEA-866C-9B773BFBB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5E17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5E174E"/>
    <w:rPr>
      <w:kern w:val="2"/>
      <w:sz w:val="18"/>
      <w:szCs w:val="18"/>
    </w:rPr>
  </w:style>
  <w:style w:type="paragraph" w:styleId="a5">
    <w:name w:val="footer"/>
    <w:basedOn w:val="a"/>
    <w:link w:val="a6"/>
    <w:rsid w:val="005E17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5E174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w</dc:creator>
  <cp:lastModifiedBy>新宇 李</cp:lastModifiedBy>
  <cp:revision>2</cp:revision>
  <dcterms:created xsi:type="dcterms:W3CDTF">2021-04-18T11:47:00Z</dcterms:created>
  <dcterms:modified xsi:type="dcterms:W3CDTF">2021-07-19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E0529C6517304D39AC3DB946D45AD4B9</vt:lpwstr>
  </property>
</Properties>
</file>